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DDBF0" w14:textId="0F1A3763" w:rsidR="0049208D" w:rsidRPr="002D7250" w:rsidRDefault="00083DAE" w:rsidP="0049208D">
      <w:pPr>
        <w:spacing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Appendix </w:t>
      </w:r>
      <w:r w:rsidR="004E62F2">
        <w:rPr>
          <w:rFonts w:ascii="Arial" w:hAnsi="Arial" w:cs="Arial"/>
          <w:b/>
          <w:bCs/>
          <w:lang w:val="en-GB"/>
        </w:rPr>
        <w:t>2</w:t>
      </w:r>
      <w:r>
        <w:rPr>
          <w:rFonts w:ascii="Arial" w:hAnsi="Arial" w:cs="Arial"/>
          <w:b/>
          <w:bCs/>
          <w:lang w:val="en-GB"/>
        </w:rPr>
        <w:t>:</w:t>
      </w:r>
      <w:r w:rsidR="0049208D" w:rsidRPr="002D7250">
        <w:rPr>
          <w:rFonts w:ascii="Arial" w:hAnsi="Arial" w:cs="Arial"/>
          <w:b/>
          <w:bCs/>
          <w:lang w:val="en-GB"/>
        </w:rPr>
        <w:t xml:space="preserve"> Description of included studies</w:t>
      </w:r>
    </w:p>
    <w:tbl>
      <w:tblPr>
        <w:tblStyle w:val="Tabellrutenett"/>
        <w:tblW w:w="8850" w:type="dxa"/>
        <w:tblLayout w:type="fixed"/>
        <w:tblLook w:val="04A0" w:firstRow="1" w:lastRow="0" w:firstColumn="1" w:lastColumn="0" w:noHBand="0" w:noVBand="1"/>
      </w:tblPr>
      <w:tblGrid>
        <w:gridCol w:w="1455"/>
        <w:gridCol w:w="2805"/>
        <w:gridCol w:w="2475"/>
        <w:gridCol w:w="2115"/>
      </w:tblGrid>
      <w:tr w:rsidR="0049208D" w:rsidRPr="00E715C5" w14:paraId="355178B5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4AB5624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bookmarkStart w:id="0" w:name="_Hlk135825283"/>
            <w:r w:rsidRPr="00E715C5">
              <w:rPr>
                <w:rFonts w:ascii="Arial" w:eastAsia="Cambria" w:hAnsi="Arial" w:cs="Arial"/>
                <w:b/>
                <w:bCs/>
                <w:color w:val="000000" w:themeColor="text1"/>
                <w:lang w:val="en-US"/>
              </w:rPr>
              <w:t>Study, year (country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C144F4A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b/>
                <w:bCs/>
                <w:color w:val="000000" w:themeColor="text1"/>
                <w:lang w:val="en-US"/>
              </w:rPr>
              <w:t>Participant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23283CE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b/>
                <w:bCs/>
                <w:color w:val="000000" w:themeColor="text1"/>
                <w:lang w:val="en-US"/>
              </w:rPr>
              <w:t>Setting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6F738F8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b/>
                <w:bCs/>
                <w:color w:val="000000" w:themeColor="text1"/>
                <w:lang w:val="en-US"/>
              </w:rPr>
              <w:t>Methods</w:t>
            </w:r>
          </w:p>
        </w:tc>
      </w:tr>
      <w:bookmarkEnd w:id="0"/>
      <w:tr w:rsidR="0049208D" w:rsidRPr="00220E36" w14:paraId="12AB1411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096D7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Bates &amp; Martin-</w:t>
            </w: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Misener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21</w:t>
            </w:r>
            <w:r w:rsidRPr="00E715C5">
              <w:rPr>
                <w:rFonts w:ascii="Arial" w:eastAsia="Calibri" w:hAnsi="Arial" w:cs="Arial"/>
              </w:rPr>
              <w:t>, (Canad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77CD6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18 participants:</w:t>
            </w:r>
          </w:p>
          <w:p w14:paraId="1B7D0991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nurse practitioners (n= 5), physicians (n=5), and stakeholders including members of professional regulatory bodies and government, academics, and other clinicians (n=8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4C1D7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Primary care, family and specialist practices, professional regulatory bodies, health organizations and government, universities, and other clinic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D177E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Phone semi-structured interviews, thematic analysis</w:t>
            </w:r>
          </w:p>
        </w:tc>
      </w:tr>
      <w:tr w:rsidR="0049208D" w:rsidRPr="00220E36" w14:paraId="687C4D9B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D9B1B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Belseth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16 (Norway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A426DD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lang w:val="en-GB"/>
              </w:rPr>
              <w:t xml:space="preserve">14 milieu therapists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73ADC5" w14:textId="7FFD0184" w:rsidR="0049208D" w:rsidRPr="00E715C5" w:rsidRDefault="007A1028" w:rsidP="00D325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GB"/>
              </w:rPr>
              <w:t>One OMT</w:t>
            </w:r>
            <w:r w:rsidR="0049208D" w:rsidRPr="00E715C5">
              <w:rPr>
                <w:rFonts w:ascii="Arial" w:eastAsia="Cambria" w:hAnsi="Arial" w:cs="Arial"/>
                <w:lang w:val="en-GB"/>
              </w:rPr>
              <w:t xml:space="preserve"> clinic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E5554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GB"/>
              </w:rPr>
              <w:t xml:space="preserve">Focus group interviews Hermeneutic-phenomenological approach. </w:t>
            </w:r>
          </w:p>
        </w:tc>
      </w:tr>
      <w:tr w:rsidR="0049208D" w:rsidRPr="00E715C5" w14:paraId="271308EE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A2833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Bishop 2019 (New Zealand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4EDCB" w14:textId="28302E39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7 </w:t>
            </w:r>
            <w:r w:rsidR="00522C5D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MT </w:t>
            </w: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patients, 5 men and 2 women aged 25 - 65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43403E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Buprenorphine/naloxone treatment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04468B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Qualitative interviews, thematic analysis</w:t>
            </w:r>
          </w:p>
        </w:tc>
      </w:tr>
      <w:tr w:rsidR="0049208D" w:rsidRPr="00E715C5" w14:paraId="6BDAA7DA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4A6269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De </w:t>
            </w: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Maeyer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11 (Belgium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E28B7" w14:textId="5B6A118E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25 </w:t>
            </w:r>
            <w:r w:rsidR="00522C5D">
              <w:rPr>
                <w:rFonts w:ascii="Arial" w:eastAsia="Cambria" w:hAnsi="Arial" w:cs="Arial"/>
                <w:color w:val="000000" w:themeColor="text1"/>
                <w:lang w:val="en-US"/>
              </w:rPr>
              <w:t>OMT patients</w:t>
            </w: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aged 26 – 46 year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CD4C4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Methadone maintenance treatment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5B2657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Qualitative interviews, thematic analysis</w:t>
            </w:r>
          </w:p>
        </w:tc>
      </w:tr>
      <w:tr w:rsidR="0049208D" w:rsidRPr="00E715C5" w14:paraId="321ADFAB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644A4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Gordon 2011 (US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41786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61 provider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E7689D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Veterans’ Health Administration (VHA) facilitie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52F78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Semi structured telephone interviews</w:t>
            </w:r>
          </w:p>
        </w:tc>
      </w:tr>
      <w:tr w:rsidR="0049208D" w:rsidRPr="00220E36" w14:paraId="16AC13B7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36B20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Granerud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15 (Norway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199D2" w14:textId="338E4BB6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GB"/>
              </w:rPr>
              <w:t xml:space="preserve">7 </w:t>
            </w:r>
            <w:r w:rsidR="00522C5D">
              <w:rPr>
                <w:rFonts w:ascii="Arial" w:eastAsia="Cambria" w:hAnsi="Arial" w:cs="Arial"/>
                <w:color w:val="000000" w:themeColor="text1"/>
                <w:lang w:val="en-GB"/>
              </w:rPr>
              <w:t xml:space="preserve">OMT </w:t>
            </w:r>
            <w:r w:rsidRPr="00E715C5">
              <w:rPr>
                <w:rFonts w:ascii="Arial" w:eastAsia="Cambria" w:hAnsi="Arial" w:cs="Arial"/>
                <w:color w:val="000000" w:themeColor="text1"/>
                <w:lang w:val="en-GB"/>
              </w:rPr>
              <w:t>patients’, 3 men and 4 women, aged 26 - 49 years, with an average of 41 years.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6D60C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GB"/>
              </w:rPr>
              <w:t>OMT clinic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E4C27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Qualitative interviews, grounded theory-inspired approach</w:t>
            </w:r>
          </w:p>
        </w:tc>
      </w:tr>
      <w:tr w:rsidR="0049208D" w:rsidRPr="00220E36" w14:paraId="59455DC4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D1904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Green 2014 (US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358E82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101 clinicians and clinicians–administrator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90C2F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Primary and specialty care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543C4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Qualitative interviews, analyses informed by existing models of adoption of new pharmacotherapies and classical diffusion theory.</w:t>
            </w:r>
          </w:p>
        </w:tc>
      </w:tr>
      <w:tr w:rsidR="0049208D" w:rsidRPr="00220E36" w14:paraId="7F9CB3BA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AFE72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Harris 2015 (US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04356" w14:textId="2A6220F3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13 </w:t>
            </w:r>
            <w:r w:rsidR="00522C5D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MT </w:t>
            </w: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patients, 5 doctors, 3 nurses, 2 medical directors, 2 psychologists, 2 program directors, 1 counselor, 1 therapist, and 1 pharmacist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437FA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MT clinics 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41D82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Observation and qualitative interviews, discourse analysis</w:t>
            </w:r>
          </w:p>
        </w:tc>
      </w:tr>
      <w:tr w:rsidR="0049208D" w:rsidRPr="00220E36" w14:paraId="2ED2ACE2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7ECEB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Hewell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17 (US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8C112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11 persons with an opioid use disorder, 64 % women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53B73D" w14:textId="0F304E0E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MT </w:t>
            </w:r>
            <w:r w:rsidR="007A1028">
              <w:rPr>
                <w:rFonts w:ascii="Arial" w:eastAsia="Cambria" w:hAnsi="Arial" w:cs="Arial"/>
                <w:color w:val="000000" w:themeColor="text1"/>
                <w:lang w:val="en-US"/>
              </w:rPr>
              <w:t>clinic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987FD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Focus group interviews, grounded theory</w:t>
            </w:r>
          </w:p>
        </w:tc>
      </w:tr>
      <w:tr w:rsidR="0049208D" w:rsidRPr="00220E36" w14:paraId="1F81F32F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F27E0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Johnson 2014</w:t>
            </w:r>
          </w:p>
          <w:p w14:paraId="08E9AB0C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(Sweden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53A9B4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25 professional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216AA" w14:textId="4B2F1DEA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Eight OMT</w:t>
            </w:r>
            <w:r w:rsidR="007A1028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clinic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C3B0A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Qualitative interviews, qualitative textual analysis</w:t>
            </w:r>
          </w:p>
        </w:tc>
      </w:tr>
      <w:tr w:rsidR="0049208D" w:rsidRPr="00E715C5" w14:paraId="0D4B3911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B11FD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lastRenderedPageBreak/>
              <w:t>Korthuis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10 (US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CDEE6D" w14:textId="4EE9855A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29 </w:t>
            </w:r>
            <w:r w:rsidR="007A1028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MT </w:t>
            </w: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patients with HIV infection and opioid dependence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40AB6F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Buprenorphine maintenance therapy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D8103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Qualitative interviews, thematic analysis</w:t>
            </w:r>
          </w:p>
        </w:tc>
      </w:tr>
      <w:tr w:rsidR="0049208D" w:rsidRPr="00220E36" w14:paraId="6D81227E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90716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Lachapelle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21</w:t>
            </w:r>
          </w:p>
          <w:p w14:paraId="35F19C87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(Canad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EB01A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27 people with former or current opioid use disorder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68CBD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Treatment</w:t>
            </w:r>
          </w:p>
          <w:p w14:paraId="73D230CF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facilities and community organizations.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762AB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Focus group interviews</w:t>
            </w:r>
            <w:r w:rsidRPr="00E715C5">
              <w:rPr>
                <w:rFonts w:ascii="Arial" w:eastAsia="Calibri" w:hAnsi="Arial" w:cs="Arial"/>
                <w:lang w:val="en-US"/>
              </w:rPr>
              <w:t xml:space="preserve"> </w:t>
            </w: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thematic analysis,</w:t>
            </w:r>
          </w:p>
        </w:tc>
      </w:tr>
      <w:tr w:rsidR="0049208D" w:rsidRPr="00E715C5" w14:paraId="6D36CB98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153CF4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Livingston 2018, (Canad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015CF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20 primary care physician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196BE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Primary care setting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0CA1F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Qualitative interviews, interpretive approach</w:t>
            </w:r>
          </w:p>
        </w:tc>
      </w:tr>
      <w:tr w:rsidR="0049208D" w:rsidRPr="00220E36" w14:paraId="7E8062C1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D793B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Marchand 2020,</w:t>
            </w:r>
          </w:p>
          <w:p w14:paraId="6D90C5BD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(Canad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EE6C8" w14:textId="699B8800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30 </w:t>
            </w:r>
            <w:r w:rsidR="007A1028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MT </w:t>
            </w: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patient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8820F" w14:textId="0EBD5AB8" w:rsidR="0049208D" w:rsidRPr="004E62F2" w:rsidRDefault="0049208D" w:rsidP="00D325AC">
            <w:pPr>
              <w:rPr>
                <w:rFonts w:ascii="Arial" w:hAnsi="Arial" w:cs="Arial"/>
                <w:lang w:val="en-GB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ne </w:t>
            </w:r>
            <w:r w:rsidR="007A1028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MT </w:t>
            </w: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clinic 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27FDF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in-depth interviews, constructivist grounded theory approach</w:t>
            </w:r>
          </w:p>
        </w:tc>
      </w:tr>
      <w:tr w:rsidR="0049208D" w:rsidRPr="00220E36" w14:paraId="62BEF0C5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5970AA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Notley 2014 </w:t>
            </w:r>
          </w:p>
          <w:p w14:paraId="6843E89F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(UK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4004D0" w14:textId="114DFBD8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29 </w:t>
            </w:r>
            <w:r w:rsidR="00522C5D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OMT patients </w:t>
            </w: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and 55 professional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56C5E" w14:textId="77C34D61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Four OMT </w:t>
            </w:r>
            <w:r w:rsidR="007A1028">
              <w:rPr>
                <w:rFonts w:ascii="Arial" w:eastAsia="Cambria" w:hAnsi="Arial" w:cs="Arial"/>
                <w:color w:val="000000" w:themeColor="text1"/>
                <w:lang w:val="en-US"/>
              </w:rPr>
              <w:t>clinic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B0C99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Semi-structured interviews, grounded theory approach</w:t>
            </w:r>
          </w:p>
        </w:tc>
      </w:tr>
      <w:tr w:rsidR="0049208D" w:rsidRPr="00220E36" w14:paraId="7E738517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7A654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Notley 2015 </w:t>
            </w:r>
          </w:p>
          <w:p w14:paraId="5624C4DF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(UK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A18F7A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27 OMT patients, 9 women and 18 men (mean age 47 years) and 10 professional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A2DCF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One OMT clinic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C4D06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Individual interviews,</w:t>
            </w:r>
            <w:r w:rsidRPr="00E715C5">
              <w:rPr>
                <w:rFonts w:ascii="Arial" w:eastAsia="Calibri" w:hAnsi="Arial" w:cs="Arial"/>
                <w:lang w:val="en-US"/>
              </w:rPr>
              <w:t xml:space="preserve"> </w:t>
            </w:r>
            <w:r w:rsidRPr="00E715C5">
              <w:rPr>
                <w:rFonts w:ascii="Arial" w:eastAsia="Cambria" w:hAnsi="Arial" w:cs="Arial"/>
                <w:lang w:val="en-US"/>
              </w:rPr>
              <w:t>grounded theory approach</w:t>
            </w:r>
          </w:p>
        </w:tc>
      </w:tr>
      <w:tr w:rsidR="0049208D" w:rsidRPr="00220E36" w14:paraId="73255BE5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5C01D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Richert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15 (Sweden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7E82F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27 (7 women and 20 men aged 24-53 years) opioid users who have treated themselves with methadone or buprenorphine for at least three months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433024" w14:textId="1A7C801F" w:rsidR="0049208D" w:rsidRPr="00E715C5" w:rsidRDefault="007A1028" w:rsidP="00D325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OMT clinics</w:t>
            </w:r>
            <w:r w:rsidR="0049208D" w:rsidRPr="00E715C5">
              <w:rPr>
                <w:rFonts w:ascii="Arial" w:eastAsia="Cambria" w:hAnsi="Arial" w:cs="Arial"/>
                <w:lang w:val="en-US"/>
              </w:rPr>
              <w:t xml:space="preserve"> and needle exchange site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A791E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In-depth interviews, qualitative textual analysis.</w:t>
            </w:r>
          </w:p>
        </w:tc>
      </w:tr>
      <w:tr w:rsidR="0049208D" w:rsidRPr="00220E36" w14:paraId="21113478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4364E3" w14:textId="77777777" w:rsidR="0049208D" w:rsidRPr="00E715C5" w:rsidRDefault="0049208D" w:rsidP="43C2BF87">
            <w:pPr>
              <w:rPr>
                <w:rFonts w:ascii="Arial" w:hAnsi="Arial" w:cs="Arial"/>
              </w:rPr>
            </w:pPr>
            <w:r w:rsidRPr="43C2BF87">
              <w:rPr>
                <w:rFonts w:ascii="Arial" w:eastAsia="Cambria" w:hAnsi="Arial" w:cs="Arial"/>
                <w:color w:val="000000" w:themeColor="text1"/>
                <w:lang w:val="en-US"/>
              </w:rPr>
              <w:t>Silva &amp; Andersson 2021</w:t>
            </w:r>
          </w:p>
          <w:p w14:paraId="63824CAD" w14:textId="77777777" w:rsidR="0049208D" w:rsidRPr="00E715C5" w:rsidRDefault="0049208D" w:rsidP="43C2BF87">
            <w:pPr>
              <w:rPr>
                <w:rFonts w:ascii="Arial" w:hAnsi="Arial" w:cs="Arial"/>
              </w:rPr>
            </w:pPr>
            <w:r w:rsidRPr="43C2BF87">
              <w:rPr>
                <w:rFonts w:ascii="Arial" w:eastAsia="Cambria" w:hAnsi="Arial" w:cs="Arial"/>
                <w:color w:val="000000" w:themeColor="text1"/>
                <w:lang w:val="en-US"/>
              </w:rPr>
              <w:t>(Sweden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47E90" w14:textId="77777777" w:rsidR="0049208D" w:rsidRPr="00E715C5" w:rsidRDefault="0049208D" w:rsidP="43C2BF87">
            <w:pPr>
              <w:rPr>
                <w:rFonts w:ascii="Arial" w:hAnsi="Arial" w:cs="Arial"/>
                <w:lang w:val="en-US"/>
              </w:rPr>
            </w:pPr>
            <w:r w:rsidRPr="43C2BF87">
              <w:rPr>
                <w:rFonts w:ascii="Arial" w:eastAsia="Cambria" w:hAnsi="Arial" w:cs="Arial"/>
                <w:color w:val="000000" w:themeColor="text1"/>
                <w:lang w:val="en-US"/>
              </w:rPr>
              <w:t>19 OMT patients (16 men and three women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381B80" w14:textId="77777777" w:rsidR="0049208D" w:rsidRPr="00E715C5" w:rsidRDefault="0049208D" w:rsidP="43C2BF87">
            <w:pPr>
              <w:rPr>
                <w:rFonts w:ascii="Arial" w:hAnsi="Arial" w:cs="Arial"/>
              </w:rPr>
            </w:pPr>
            <w:r w:rsidRPr="43C2BF87">
              <w:rPr>
                <w:rFonts w:ascii="Arial" w:eastAsia="Cambria" w:hAnsi="Arial" w:cs="Arial"/>
                <w:color w:val="000000" w:themeColor="text1"/>
                <w:lang w:val="en-US"/>
              </w:rPr>
              <w:t>One OMT clinic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3D864" w14:textId="77777777" w:rsidR="0049208D" w:rsidRPr="00E715C5" w:rsidRDefault="0049208D" w:rsidP="43C2BF87">
            <w:pPr>
              <w:rPr>
                <w:rFonts w:ascii="Arial" w:hAnsi="Arial" w:cs="Arial"/>
                <w:lang w:val="en-US"/>
              </w:rPr>
            </w:pPr>
            <w:r w:rsidRPr="43C2BF87">
              <w:rPr>
                <w:rFonts w:ascii="Arial" w:eastAsia="Cambria" w:hAnsi="Arial" w:cs="Arial"/>
                <w:lang w:val="en-US"/>
              </w:rPr>
              <w:t>One-on-one interviews grounded theory approach,</w:t>
            </w:r>
          </w:p>
        </w:tc>
      </w:tr>
      <w:tr w:rsidR="0049208D" w:rsidRPr="00E715C5" w14:paraId="5BD68F5B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16A5A7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Sohler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 xml:space="preserve"> 2013 (US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DCB22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38 opioid-dependent persons (5 women and 33 men with average age of 44 years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C6E4E5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3 needle exchange</w:t>
            </w:r>
          </w:p>
          <w:p w14:paraId="1747DD51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program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221C6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Focus group interviews</w:t>
            </w:r>
          </w:p>
        </w:tc>
      </w:tr>
      <w:tr w:rsidR="0049208D" w:rsidRPr="00220E36" w14:paraId="54FD99AA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67B83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Tanner 2011 (UK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D282F" w14:textId="3AAC91FD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 xml:space="preserve">12 </w:t>
            </w:r>
            <w:r w:rsidR="00522C5D">
              <w:rPr>
                <w:rFonts w:ascii="Arial" w:eastAsia="Cambria" w:hAnsi="Arial" w:cs="Arial"/>
                <w:lang w:val="en-US"/>
              </w:rPr>
              <w:t xml:space="preserve">OMT patients </w:t>
            </w:r>
            <w:r w:rsidRPr="00E715C5">
              <w:rPr>
                <w:rFonts w:ascii="Arial" w:eastAsia="Cambria" w:hAnsi="Arial" w:cs="Arial"/>
                <w:lang w:val="en-US"/>
              </w:rPr>
              <w:t>with experience from both Methadone and buprenorphine treatment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B5383" w14:textId="09695986" w:rsidR="0049208D" w:rsidRPr="00E715C5" w:rsidRDefault="007A1028" w:rsidP="00D325AC">
            <w:pPr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  <w:lang w:val="en-US"/>
              </w:rPr>
              <w:t>OMT clinic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FAA85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Structured interviews and written narrative accounts</w:t>
            </w:r>
          </w:p>
        </w:tc>
      </w:tr>
      <w:tr w:rsidR="0049208D" w:rsidRPr="00220E36" w14:paraId="3631EBF0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FCF796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Toft 2013</w:t>
            </w:r>
          </w:p>
          <w:p w14:paraId="46B2ED63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(Norway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9DC22" w14:textId="299C2F84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 xml:space="preserve">7 OMT </w:t>
            </w:r>
            <w:r w:rsidR="007A1028">
              <w:rPr>
                <w:rFonts w:ascii="Arial" w:eastAsia="Cambria" w:hAnsi="Arial" w:cs="Arial"/>
                <w:lang w:val="en-US"/>
              </w:rPr>
              <w:t>patients</w:t>
            </w:r>
            <w:r w:rsidR="007A1028" w:rsidRPr="00E715C5">
              <w:rPr>
                <w:rFonts w:ascii="Arial" w:eastAsia="Cambria" w:hAnsi="Arial" w:cs="Arial"/>
                <w:lang w:val="en-US"/>
              </w:rPr>
              <w:t xml:space="preserve"> </w:t>
            </w:r>
            <w:r w:rsidRPr="00E715C5">
              <w:rPr>
                <w:rFonts w:ascii="Arial" w:eastAsia="Cambria" w:hAnsi="Arial" w:cs="Arial"/>
                <w:lang w:val="en-US"/>
              </w:rPr>
              <w:t>(4 women and 3 men aged 26-49 years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EF725" w14:textId="67D79984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</w:rPr>
              <w:t xml:space="preserve">OMT </w:t>
            </w:r>
            <w:proofErr w:type="spellStart"/>
            <w:r w:rsidR="007A1028">
              <w:rPr>
                <w:rFonts w:ascii="Arial" w:eastAsia="Cambria" w:hAnsi="Arial" w:cs="Arial"/>
              </w:rPr>
              <w:t>clinics</w:t>
            </w:r>
            <w:proofErr w:type="spellEnd"/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AC0468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Semi-structured individual interviews (face-to face and by Skype), grounded theory approach</w:t>
            </w:r>
          </w:p>
        </w:tc>
      </w:tr>
      <w:tr w:rsidR="0049208D" w:rsidRPr="00220E36" w14:paraId="185BC0C1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5398B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</w:rPr>
              <w:t xml:space="preserve">Van </w:t>
            </w:r>
            <w:proofErr w:type="spellStart"/>
            <w:r w:rsidRPr="00E715C5">
              <w:rPr>
                <w:rFonts w:ascii="Arial" w:eastAsia="Cambria" w:hAnsi="Arial" w:cs="Arial"/>
                <w:color w:val="000000" w:themeColor="text1"/>
              </w:rPr>
              <w:t>Hout</w:t>
            </w:r>
            <w:proofErr w:type="spellEnd"/>
            <w:r w:rsidRPr="00E715C5">
              <w:rPr>
                <w:rFonts w:ascii="Arial" w:eastAsia="Cambria" w:hAnsi="Arial" w:cs="Arial"/>
                <w:color w:val="000000" w:themeColor="text1"/>
              </w:rPr>
              <w:t xml:space="preserve"> et al. 2018</w:t>
            </w:r>
          </w:p>
          <w:p w14:paraId="78ED5DCA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</w:rPr>
              <w:t>(UK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33F57C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11 experts and key stakeholders involved in OAT (5 women and 6 men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D6D7C" w14:textId="5529507E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 xml:space="preserve">statutory and non-statutory agencies involved in </w:t>
            </w:r>
            <w:r w:rsidR="003830E2">
              <w:rPr>
                <w:rFonts w:ascii="Arial" w:eastAsia="Cambria" w:hAnsi="Arial" w:cs="Arial"/>
                <w:lang w:val="en-US"/>
              </w:rPr>
              <w:t>OMT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E2D47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A focus-group interview, content analysis</w:t>
            </w:r>
          </w:p>
        </w:tc>
      </w:tr>
      <w:tr w:rsidR="0049208D" w:rsidRPr="00220E36" w14:paraId="61AD70F6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E7C4A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lastRenderedPageBreak/>
              <w:t>Woo et al. 2017</w:t>
            </w:r>
          </w:p>
          <w:p w14:paraId="47F2E3FF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(Canada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1818E" w14:textId="397151C2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 xml:space="preserve">18 </w:t>
            </w:r>
            <w:r w:rsidR="007A1028">
              <w:rPr>
                <w:rFonts w:ascii="Arial" w:eastAsia="Cambria" w:hAnsi="Arial" w:cs="Arial"/>
                <w:lang w:val="en-US"/>
              </w:rPr>
              <w:t>OMT</w:t>
            </w:r>
            <w:r w:rsidR="007A1028" w:rsidRPr="00E715C5">
              <w:rPr>
                <w:rFonts w:ascii="Arial" w:eastAsia="Cambria" w:hAnsi="Arial" w:cs="Arial"/>
                <w:lang w:val="en-US"/>
              </w:rPr>
              <w:t xml:space="preserve"> </w:t>
            </w:r>
            <w:r w:rsidR="007A1028">
              <w:rPr>
                <w:rFonts w:ascii="Arial" w:eastAsia="Cambria" w:hAnsi="Arial" w:cs="Arial"/>
                <w:lang w:val="en-US"/>
              </w:rPr>
              <w:t>patients</w:t>
            </w:r>
            <w:r w:rsidR="007A1028" w:rsidRPr="00E715C5">
              <w:rPr>
                <w:rFonts w:ascii="Arial" w:eastAsia="Cambria" w:hAnsi="Arial" w:cs="Arial"/>
                <w:lang w:val="en-US"/>
              </w:rPr>
              <w:t xml:space="preserve"> </w:t>
            </w:r>
            <w:r w:rsidRPr="00E715C5">
              <w:rPr>
                <w:rFonts w:ascii="Arial" w:eastAsia="Cambria" w:hAnsi="Arial" w:cs="Arial"/>
                <w:lang w:val="en-US"/>
              </w:rPr>
              <w:t>(12 women and 6 men with mean age of 36 years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740F36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Two methadone clinic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8504D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 xml:space="preserve">Semi-structured individual interviews, Thematic content analysis </w:t>
            </w:r>
          </w:p>
        </w:tc>
      </w:tr>
      <w:tr w:rsidR="0049208D" w:rsidRPr="00220E36" w14:paraId="49DAB18F" w14:textId="77777777" w:rsidTr="43C2BF87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38926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Yadav et al. 2019</w:t>
            </w:r>
          </w:p>
          <w:p w14:paraId="2F415358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color w:val="000000" w:themeColor="text1"/>
                <w:lang w:val="en-US"/>
              </w:rPr>
              <w:t>(UK)</w:t>
            </w:r>
          </w:p>
        </w:tc>
        <w:tc>
          <w:tcPr>
            <w:tcW w:w="2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716F4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24 pharmacists (14 women and 10 men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8937E" w14:textId="77777777" w:rsidR="0049208D" w:rsidRPr="00E715C5" w:rsidRDefault="0049208D" w:rsidP="00D325AC">
            <w:pPr>
              <w:rPr>
                <w:rFonts w:ascii="Arial" w:hAnsi="Arial" w:cs="Arial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Pharmacie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2EFE32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Semi-structured individual interviews,</w:t>
            </w:r>
            <w:r w:rsidRPr="00E715C5">
              <w:rPr>
                <w:rFonts w:ascii="Arial" w:eastAsia="Calibri" w:hAnsi="Arial" w:cs="Arial"/>
                <w:lang w:val="en-US"/>
              </w:rPr>
              <w:t xml:space="preserve"> </w:t>
            </w:r>
            <w:r w:rsidRPr="00E715C5">
              <w:rPr>
                <w:rFonts w:ascii="Arial" w:eastAsia="Cambria" w:hAnsi="Arial" w:cs="Arial"/>
                <w:lang w:val="en-US"/>
              </w:rPr>
              <w:t xml:space="preserve">interpretative phenomenology analysis </w:t>
            </w:r>
          </w:p>
        </w:tc>
      </w:tr>
      <w:tr w:rsidR="0049208D" w:rsidRPr="007A1028" w14:paraId="3EB92E83" w14:textId="77777777" w:rsidTr="43C2BF87">
        <w:trPr>
          <w:trHeight w:val="300"/>
        </w:trPr>
        <w:tc>
          <w:tcPr>
            <w:tcW w:w="88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A4E20" w14:textId="77777777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  <w:r w:rsidRPr="00E715C5">
              <w:rPr>
                <w:rFonts w:ascii="Arial" w:eastAsia="Cambria" w:hAnsi="Arial" w:cs="Arial"/>
                <w:lang w:val="en-US"/>
              </w:rPr>
              <w:t>OMT: Opioid Maintenance Treatment</w:t>
            </w:r>
          </w:p>
          <w:p w14:paraId="7BFD47D2" w14:textId="42BE67D9" w:rsidR="0049208D" w:rsidRPr="00E715C5" w:rsidRDefault="0049208D" w:rsidP="00D325AC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C82FC01" w14:textId="77777777" w:rsidR="00BC1C70" w:rsidRPr="0049208D" w:rsidRDefault="00BC1C70">
      <w:pPr>
        <w:rPr>
          <w:lang w:val="en-GB"/>
        </w:rPr>
      </w:pPr>
    </w:p>
    <w:sectPr w:rsidR="00BC1C70" w:rsidRPr="004920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8D"/>
    <w:rsid w:val="00083DAE"/>
    <w:rsid w:val="000B35C8"/>
    <w:rsid w:val="00105BBB"/>
    <w:rsid w:val="00220E36"/>
    <w:rsid w:val="002D1EB5"/>
    <w:rsid w:val="002E4740"/>
    <w:rsid w:val="003830E2"/>
    <w:rsid w:val="0049208D"/>
    <w:rsid w:val="004E62F2"/>
    <w:rsid w:val="00522C5D"/>
    <w:rsid w:val="005D7DEB"/>
    <w:rsid w:val="006C408F"/>
    <w:rsid w:val="007A1028"/>
    <w:rsid w:val="00B56A9B"/>
    <w:rsid w:val="00BC1C70"/>
    <w:rsid w:val="00E1329B"/>
    <w:rsid w:val="00F029A2"/>
    <w:rsid w:val="00FC3452"/>
    <w:rsid w:val="3CE374EB"/>
    <w:rsid w:val="43C2B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C2B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9208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2E474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E474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E474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E474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E4740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7A10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4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3T08:52:00Z</dcterms:created>
  <dcterms:modified xsi:type="dcterms:W3CDTF">2024-02-23T08:52:00Z</dcterms:modified>
</cp:coreProperties>
</file>